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363"/>
        <w:gridCol w:w="1369"/>
        <w:gridCol w:w="1134"/>
        <w:gridCol w:w="1768"/>
        <w:gridCol w:w="1135"/>
        <w:gridCol w:w="1135"/>
        <w:gridCol w:w="1135"/>
        <w:gridCol w:w="1135"/>
      </w:tblGrid>
      <w:tr w:rsidR="0082551B" w:rsidRPr="0082551B" w:rsidTr="0082551B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5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Differentially expressed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lMADS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es between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2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A),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2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3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B) and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3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C).</w:t>
            </w:r>
          </w:p>
        </w:tc>
      </w:tr>
      <w:tr w:rsidR="0082551B" w:rsidRPr="0082551B" w:rsidTr="0082551B">
        <w:trPr>
          <w:trHeight w:val="285"/>
        </w:trPr>
        <w:tc>
          <w:tcPr>
            <w:tcW w:w="33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A) Differential expressed genes between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2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aseMean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g2FoldChang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fcS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adj</w:t>
            </w:r>
            <w:proofErr w:type="spellEnd"/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3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405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0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.69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82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16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504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71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4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processed-gene-1043.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2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8.43330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6.57060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.38796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.75154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593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129472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375.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34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879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41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95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172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458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063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39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658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43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082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039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1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1761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9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24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55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.5528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525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05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54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890.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0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477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895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567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622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2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256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405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5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1.8051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1.9835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82295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.4103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1593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313953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73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76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7323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8917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087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6812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51B" w:rsidRPr="0082551B" w:rsidTr="0082551B">
        <w:trPr>
          <w:trHeight w:val="285"/>
        </w:trPr>
        <w:tc>
          <w:tcPr>
            <w:tcW w:w="33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B) Differential expressed genes between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2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3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134039" w:rsidRPr="00134039" w:rsidTr="0082551B">
        <w:trPr>
          <w:trHeight w:val="300"/>
        </w:trPr>
        <w:tc>
          <w:tcPr>
            <w:tcW w:w="1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ene I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aseMean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2FoldChang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IfcS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tat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padj</w:t>
            </w:r>
            <w:proofErr w:type="spellEnd"/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3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405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0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185.69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7599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10571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30486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67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5.69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4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processed-gene-1043.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2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19.204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5.9252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60972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9.7180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.53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38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1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5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908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1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1.4876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6.6862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25592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5.3237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02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65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7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6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1375.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4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6.5879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4.7492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89068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5.332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9.71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45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7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7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1063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39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77.2658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5.6638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7994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3.1476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164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40139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7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1146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0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1.8051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1.9835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82295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.4103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1593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313953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9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474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8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29.14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4512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3055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74966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.04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7.87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6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650.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5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049.75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82494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13289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3.7326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6.48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.98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41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1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55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1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38.84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00364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27202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.68954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022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06402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11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720.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2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90.3263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.607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33137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7.8684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.59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.54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14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12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processed-gene-1039.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64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2.8736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5.6921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28142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4.4420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8.91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.14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405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5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9.75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258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03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252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13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processed-gene-684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0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3.5616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1.102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39958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.7581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581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127097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13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processed-gene-773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76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5.7804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6.07681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98978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6.13954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8.28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4.84E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09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54.2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81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7.659769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.509558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023657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2.45156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14223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283902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551B" w:rsidRPr="0082551B" w:rsidTr="0082551B">
        <w:trPr>
          <w:trHeight w:val="285"/>
        </w:trPr>
        <w:tc>
          <w:tcPr>
            <w:tcW w:w="33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C) Differential expressed genes between 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  <w:proofErr w:type="spellEnd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8255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3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34039" w:rsidRPr="00134039" w:rsidTr="0082551B">
        <w:trPr>
          <w:trHeight w:val="300"/>
        </w:trPr>
        <w:tc>
          <w:tcPr>
            <w:tcW w:w="1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aseMean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g2FoldChang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fcS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adj</w:t>
            </w:r>
            <w:proofErr w:type="spellEnd"/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 w:colFirst="1" w:colLast="1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3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405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0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.69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4814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81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171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4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043.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12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.204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97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44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186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5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908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1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876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083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998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8467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8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411.7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31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3.64181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4.7822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1.69134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2.8275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0469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0.0104629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6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375.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34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879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598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30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107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01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063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39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658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2073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833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485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7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146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40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051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17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386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1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8833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8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82.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44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888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518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339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66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1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039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HiC_scaffold_9</w:t>
            </w:r>
            <w:proofErr w:type="spellEnd"/>
            <w:r w:rsidRPr="0082551B">
              <w:rPr>
                <w:rFonts w:ascii="Times New Roman" w:eastAsia="等线" w:hAnsi="Times New Roman" w:cs="Times New Roman"/>
                <w:kern w:val="0"/>
                <w:szCs w:val="21"/>
              </w:rPr>
              <w:t>-snap-gene-474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MADS48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84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305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42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459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2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0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1650.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57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.155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596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70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930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727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ker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1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nap-gene-720.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2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263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6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86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473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039.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4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736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95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227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549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2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1405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5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977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313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695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667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3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455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83.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69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689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450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052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588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8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044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684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70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616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80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44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984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626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ustus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3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773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76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0811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763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754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240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67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0559</w:t>
            </w:r>
          </w:p>
        </w:tc>
      </w:tr>
      <w:tr w:rsidR="00134039" w:rsidRPr="0082551B" w:rsidTr="0082551B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_masked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C_scaffold_15</w:t>
            </w:r>
            <w:proofErr w:type="spellEnd"/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rocessed-gene-54.2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F06A73" w:rsidRDefault="0082551B" w:rsidP="0082551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06A7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olMADS81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3057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487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375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1381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86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51B" w:rsidRPr="0082551B" w:rsidRDefault="0082551B" w:rsidP="00825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5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434</w:t>
            </w:r>
          </w:p>
        </w:tc>
      </w:tr>
      <w:bookmarkEnd w:id="0"/>
    </w:tbl>
    <w:p w:rsidR="003557C4" w:rsidRPr="0082551B" w:rsidRDefault="003557C4" w:rsidP="0082551B">
      <w:pPr>
        <w:rPr>
          <w:rFonts w:ascii="Times New Roman" w:hAnsi="Times New Roman" w:cs="Times New Roman"/>
          <w:szCs w:val="21"/>
        </w:rPr>
      </w:pPr>
    </w:p>
    <w:sectPr w:rsidR="003557C4" w:rsidRPr="0082551B" w:rsidSect="008255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2E9" w:rsidRDefault="006E62E9" w:rsidP="00F06A73">
      <w:r>
        <w:separator/>
      </w:r>
    </w:p>
  </w:endnote>
  <w:endnote w:type="continuationSeparator" w:id="0">
    <w:p w:rsidR="006E62E9" w:rsidRDefault="006E62E9" w:rsidP="00F06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2E9" w:rsidRDefault="006E62E9" w:rsidP="00F06A73">
      <w:r>
        <w:separator/>
      </w:r>
    </w:p>
  </w:footnote>
  <w:footnote w:type="continuationSeparator" w:id="0">
    <w:p w:rsidR="006E62E9" w:rsidRDefault="006E62E9" w:rsidP="00F06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51B"/>
    <w:rsid w:val="00134039"/>
    <w:rsid w:val="003557C4"/>
    <w:rsid w:val="006E62E9"/>
    <w:rsid w:val="0082551B"/>
    <w:rsid w:val="00F0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A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7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4</Words>
  <Characters>4302</Characters>
  <Application>Microsoft Office Word</Application>
  <DocSecurity>0</DocSecurity>
  <Lines>35</Lines>
  <Paragraphs>10</Paragraphs>
  <ScaleCrop>false</ScaleCrop>
  <Company/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xianzhi zhang</cp:lastModifiedBy>
  <cp:revision>2</cp:revision>
  <dcterms:created xsi:type="dcterms:W3CDTF">2023-12-05T08:44:00Z</dcterms:created>
  <dcterms:modified xsi:type="dcterms:W3CDTF">2023-12-05T08:44:00Z</dcterms:modified>
</cp:coreProperties>
</file>